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28C319">
      <w:pPr>
        <w:spacing w:before="47" w:line="201" w:lineRule="auto"/>
        <w:ind w:left="7"/>
        <w:outlineLvl w:val="0"/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</w:pPr>
      <w:bookmarkStart w:id="0" w:name="_Toc162564469"/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>Appendix 6. High-output Countries, Authors, Institutions, and Funding Sources Table.</w:t>
      </w:r>
    </w:p>
    <w:p w14:paraId="7D73BDDA">
      <w:pPr>
        <w:spacing w:before="47" w:line="201" w:lineRule="auto"/>
        <w:ind w:left="7"/>
        <w:outlineLvl w:val="0"/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/>
        </w:rPr>
      </w:pPr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 xml:space="preserve">Table S1. 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 w:eastAsia="en-US"/>
        </w:rPr>
        <w:t xml:space="preserve">The 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/>
        </w:rPr>
        <w:t>T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 w:eastAsia="en-US"/>
        </w:rPr>
        <w:t xml:space="preserve">op 10 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/>
        </w:rPr>
        <w:t>M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 w:eastAsia="en-US"/>
        </w:rPr>
        <w:t xml:space="preserve">ost 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/>
        </w:rPr>
        <w:t>F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 w:eastAsia="en-US"/>
        </w:rPr>
        <w:t xml:space="preserve">requently 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/>
        </w:rPr>
        <w:t>Publishe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 w:eastAsia="en-US"/>
        </w:rPr>
        <w:t xml:space="preserve">d 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/>
        </w:rPr>
        <w:t>A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 w:eastAsia="en-US"/>
        </w:rPr>
        <w:t>uthors</w:t>
      </w:r>
      <w:bookmarkEnd w:id="0"/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AU"/>
        </w:rPr>
        <w:t xml:space="preserve"> 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</w:rPr>
        <w:t>(</w:t>
      </w:r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</w:rPr>
        <w:t>S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</w:rPr>
        <w:t xml:space="preserve">ource </w:t>
      </w:r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</w:rPr>
        <w:t>from</w:t>
      </w:r>
      <w: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</w:rPr>
        <w:t xml:space="preserve"> WoSCC)</w:t>
      </w:r>
    </w:p>
    <w:tbl>
      <w:tblPr>
        <w:tblStyle w:val="2"/>
        <w:tblW w:w="11175" w:type="dxa"/>
        <w:tblInd w:w="-12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1275"/>
        <w:gridCol w:w="1294"/>
        <w:gridCol w:w="1519"/>
        <w:gridCol w:w="1312"/>
        <w:gridCol w:w="1632"/>
        <w:gridCol w:w="1218"/>
      </w:tblGrid>
      <w:tr w14:paraId="66B06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E54C5E" w:themeColor="accent6" w:sz="6" w:space="0"/>
              <w:left w:val="single" w:color="E54C5E" w:themeColor="accent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04ECE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</w:rPr>
              <w:t>Author (Gender)</w:t>
            </w:r>
          </w:p>
        </w:tc>
        <w:tc>
          <w:tcPr>
            <w:tcW w:w="1275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56182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Output</w:t>
            </w:r>
          </w:p>
        </w:tc>
        <w:tc>
          <w:tcPr>
            <w:tcW w:w="129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76231B2A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</w:rPr>
              <w:t>Citations</w:t>
            </w:r>
          </w:p>
        </w:tc>
        <w:tc>
          <w:tcPr>
            <w:tcW w:w="1519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3D1D371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</w:rPr>
              <w:t>Average Citations</w:t>
            </w:r>
          </w:p>
        </w:tc>
        <w:tc>
          <w:tcPr>
            <w:tcW w:w="1312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0250361A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-SA"/>
              </w:rPr>
              <w:t>H-index</w:t>
            </w:r>
          </w:p>
        </w:tc>
        <w:tc>
          <w:tcPr>
            <w:tcW w:w="1632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3B6755AE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</w:rPr>
              <w:t>Institution</w:t>
            </w:r>
          </w:p>
        </w:tc>
        <w:tc>
          <w:tcPr>
            <w:tcW w:w="1218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E54C5E" w:themeColor="accent6" w:sz="6" w:space="0"/>
            </w:tcBorders>
            <w:shd w:val="clear" w:color="auto" w:fill="E54C5E" w:themeFill="accent6"/>
            <w:noWrap/>
            <w:vAlign w:val="center"/>
          </w:tcPr>
          <w:p w14:paraId="14E4B89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/>
              </w:rPr>
              <w:t>Country</w:t>
            </w:r>
          </w:p>
        </w:tc>
      </w:tr>
      <w:tr w14:paraId="3D8AA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E54C5E" w:themeColor="accent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EEDB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usdorff, jeffrey m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997E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29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5083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</w:t>
            </w:r>
          </w:p>
        </w:tc>
        <w:tc>
          <w:tcPr>
            <w:tcW w:w="1519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B8FA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4.4 </w:t>
            </w:r>
          </w:p>
        </w:tc>
        <w:tc>
          <w:tcPr>
            <w:tcW w:w="1312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374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1632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FE06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 Aviv University</w:t>
            </w:r>
          </w:p>
        </w:tc>
        <w:tc>
          <w:tcPr>
            <w:tcW w:w="1218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B269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</w:tr>
      <w:tr w14:paraId="586C0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1314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etzler, walt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BD96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11DA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E46E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8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24AD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70DB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el University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8997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</w:tr>
      <w:tr w14:paraId="2BE1E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7ACD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chester, lyn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f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4195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41DA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4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FC9B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.9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A07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C6B6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cast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52FF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</w:tr>
      <w:tr w14:paraId="3041C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D9DF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 din, silv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f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C079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4B2E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0D3D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3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419A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C3CE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castle University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5118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</w:tr>
      <w:tr w14:paraId="28741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C601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kofier, bjoern m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96E9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AD3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C555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5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6F15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1F90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iedrich-Alexander University Erlangen-Nürnberg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CB1F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</w:tr>
      <w:tr w14:paraId="7D4D0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5C11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sner, heik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CD60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D1E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1BAC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5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9C95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63F6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iedrich-Alexander University Erlangen-Nürnberg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27FD0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</w:tr>
      <w:tr w14:paraId="3B87C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3AB3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ucken, joche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373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8BE4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4998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8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4365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0FC1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Luxembourg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1FA9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xembourg</w:t>
            </w:r>
          </w:p>
        </w:tc>
      </w:tr>
      <w:tr w14:paraId="70F2F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68B2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ladi, ni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6AA7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6D0C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E8C9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2.4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080E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D8D0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 Aviv University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C0C4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</w:tr>
      <w:tr w14:paraId="23B98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BEC4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mo, gabriell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f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54D4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C672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4279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2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1FB5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1045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technic University of Turin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251F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</w:tr>
      <w:tr w14:paraId="60CB0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F4A0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g, daniel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f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BD0B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72FD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306E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5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695D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D9C6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el University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1F31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</w:tr>
      <w:tr w14:paraId="310B2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6F7F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zi, luig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9FE8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E31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AFF4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9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2981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1FD3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technic University of Turin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D9AF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</w:tr>
      <w:tr w14:paraId="22B65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454C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sen, clin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10D6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4E21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EBC5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7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8751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ECE6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el University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4032F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</w:tr>
      <w:tr w14:paraId="7E43F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5B32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man, tali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f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37E2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CB51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A921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6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FCCC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FAD7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 Aviv University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3108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</w:tr>
      <w:tr w14:paraId="718C3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E06C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wis, simon j. g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275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B002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9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3658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</w:t>
            </w:r>
          </w:p>
        </w:tc>
        <w:tc>
          <w:tcPr>
            <w:tcW w:w="151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2758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4.8 </w:t>
            </w:r>
          </w:p>
        </w:tc>
        <w:tc>
          <w:tcPr>
            <w:tcW w:w="13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671A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63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9951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quarie University</w:t>
            </w:r>
          </w:p>
        </w:tc>
        <w:tc>
          <w:tcPr>
            <w:tcW w:w="121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45AAB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</w:tr>
    </w:tbl>
    <w:p w14:paraId="4BF2CEDE"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81BB71A">
      <w:pPr>
        <w:spacing w:before="47" w:line="201" w:lineRule="auto"/>
        <w:ind w:left="7"/>
        <w:outlineLvl w:val="0"/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>Figure S1. Top25 Author with the Strongest Citation Bursts</w:t>
      </w:r>
    </w:p>
    <w:p w14:paraId="0BC6445D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0" cy="0"/>
            <wp:effectExtent l="0" t="0" r="0" b="0"/>
            <wp:docPr id="1" name="图片 1" descr="4cea59e0b54332394c0a69f5e00ace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cea59e0b54332394c0a69f5e00ace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273040" cy="6606540"/>
            <wp:effectExtent l="0" t="0" r="3810" b="3810"/>
            <wp:docPr id="2" name="图片 2" descr="6f10011f6b9dfa22d910486e61f8bf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f10011f6b9dfa22d910486e61f8bf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60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A0429">
      <w:pP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 xml:space="preserve">Table S2. </w:t>
      </w:r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  <w:t>The Top 10 Institutions with The Highest Publication Output</w:t>
      </w:r>
    </w:p>
    <w:tbl>
      <w:tblPr>
        <w:tblStyle w:val="2"/>
        <w:tblW w:w="11200" w:type="dxa"/>
        <w:tblInd w:w="-121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333"/>
        <w:gridCol w:w="1583"/>
        <w:gridCol w:w="784"/>
        <w:gridCol w:w="1409"/>
        <w:gridCol w:w="1624"/>
        <w:gridCol w:w="1117"/>
      </w:tblGrid>
      <w:tr w14:paraId="3494E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E54C5E" w:themeColor="accent6" w:sz="6" w:space="0"/>
              <w:left w:val="single" w:color="E54C5E" w:themeColor="accent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6E24E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Organization</w:t>
            </w:r>
          </w:p>
        </w:tc>
        <w:tc>
          <w:tcPr>
            <w:tcW w:w="1333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1DBD0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Output</w:t>
            </w:r>
          </w:p>
        </w:tc>
        <w:tc>
          <w:tcPr>
            <w:tcW w:w="1583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08123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itations</w:t>
            </w:r>
          </w:p>
        </w:tc>
        <w:tc>
          <w:tcPr>
            <w:tcW w:w="78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1971F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b/>
                <w:i w:val="0"/>
                <w:iCs w:val="0"/>
                <w:caps w:val="0"/>
                <w:color w:val="FFFFFF"/>
                <w:spacing w:val="0"/>
                <w:sz w:val="24"/>
                <w:szCs w:val="24"/>
                <w:shd w:val="clear" w:color="auto" w:fill="auto"/>
              </w:rPr>
              <w:t>PPC</w:t>
            </w:r>
            <w:r>
              <w:rPr>
                <w:rFonts w:hint="default" w:ascii="Times New Roman" w:hAnsi="Times New Roman" w:eastAsia="Cambria" w:cs="Times New Roman"/>
                <w:b/>
                <w:i w:val="0"/>
                <w:iCs w:val="0"/>
                <w:caps w:val="0"/>
                <w:color w:val="FFFFFF"/>
                <w:spacing w:val="0"/>
                <w:sz w:val="24"/>
                <w:szCs w:val="24"/>
                <w:shd w:val="clear" w:color="auto" w:fill="auto"/>
                <w:vertAlign w:val="superscript"/>
              </w:rPr>
              <w:t>a</w:t>
            </w:r>
          </w:p>
        </w:tc>
        <w:tc>
          <w:tcPr>
            <w:tcW w:w="1409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3915E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ountry</w:t>
            </w:r>
          </w:p>
        </w:tc>
        <w:tc>
          <w:tcPr>
            <w:tcW w:w="162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3C399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FFFF"/>
                <w:sz w:val="24"/>
                <w:szCs w:val="24"/>
                <w:shd w:val="clear" w:color="auto" w:fill="auto"/>
              </w:rPr>
              <w:t>Partner Organization</w:t>
            </w:r>
          </w:p>
        </w:tc>
        <w:tc>
          <w:tcPr>
            <w:tcW w:w="1117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E54C5E" w:themeColor="accent6" w:sz="6" w:space="0"/>
            </w:tcBorders>
            <w:shd w:val="clear" w:color="auto" w:fill="E54C5E" w:themeFill="accent6"/>
            <w:noWrap/>
            <w:vAlign w:val="center"/>
          </w:tcPr>
          <w:p w14:paraId="76B66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otal link strength</w:t>
            </w:r>
          </w:p>
        </w:tc>
      </w:tr>
      <w:tr w14:paraId="6BEEB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E54C5E" w:themeColor="accent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C339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 Aviv University</w:t>
            </w:r>
          </w:p>
        </w:tc>
        <w:tc>
          <w:tcPr>
            <w:tcW w:w="1333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4165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583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64B5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1</w:t>
            </w:r>
          </w:p>
        </w:tc>
        <w:tc>
          <w:tcPr>
            <w:tcW w:w="78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6ACB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15</w:t>
            </w:r>
          </w:p>
        </w:tc>
        <w:tc>
          <w:tcPr>
            <w:tcW w:w="1409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57BF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162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972F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17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57599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</w:tr>
      <w:tr w14:paraId="0F937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980A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castle University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9778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9B2A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5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F369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7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2B99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96EE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5544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</w:tr>
      <w:tr w14:paraId="549BA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2A82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 Aviv Sourasky Medical Center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EDEF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2133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3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2B64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00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E577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6210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0B87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</w:tr>
      <w:tr w14:paraId="5EED2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D2A9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itecnico di Torino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0CD3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FAD6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15EA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2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D52F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9720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F874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</w:tr>
      <w:tr w14:paraId="117D8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32CE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Sydney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5970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3B74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6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F918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75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C1F7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B365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6DC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 w14:paraId="7700A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2074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h University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6E24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85E3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58C9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0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48FE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D2AB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E02D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</w:tr>
      <w:tr w14:paraId="3307D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DB38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boud University Nijmegen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1A2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853B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F3E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7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C6DD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AD00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500D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</w:tr>
      <w:tr w14:paraId="45B3F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3C77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Bologna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CA39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FE38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D3A7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62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C4A1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9F08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72C9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 w14:paraId="6AD2B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0C7B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iedrich-Alexander University Erlangen-Nürnberg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93CF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AF7A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E197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3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ECC4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A2B5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07A85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 w14:paraId="57A3A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6B16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ard Medical School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09AE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8B12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A977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0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3C52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0BE2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BA7C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</w:tr>
      <w:tr w14:paraId="7535F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7B3F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tholieke Universiteit Leuven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D284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51E5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E956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0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6A4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0632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2DEFF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</w:tr>
      <w:tr w14:paraId="3E844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21A7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ssachusetts Institute of Technology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672D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19F3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045E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92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814E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A108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E60C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</w:tr>
      <w:tr w14:paraId="0C8F1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5B03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egon Health &amp; Science University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6EB7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0195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2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08D4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17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8AAF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05DF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12E3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 w14:paraId="44A2E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9589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ienza University of Rome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E4ED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5878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4F9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25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8FBE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1FB6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C6DD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 w14:paraId="32C3D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684E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ital Medical University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DB78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C33E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5D56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FE4F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09C4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7B383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 w14:paraId="55480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DDD6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 Academy of Sciences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A669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1954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CBDD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7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D54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F737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5FC46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 w14:paraId="54E7B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E3C7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Kiel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090F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7A47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BEDF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3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71F3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6B32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FFC8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</w:tr>
      <w:tr w14:paraId="21B06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74C9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dad Politécnica de Madrid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F071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5242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AD8B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6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B0DB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97A8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04126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 w14:paraId="1833B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FD33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Tübingen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93DA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DB6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3817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18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B33E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8677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E52F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 w14:paraId="0544B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FDDD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ard University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7B97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4EAC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9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A696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90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6D4B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3F06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59975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</w:tr>
      <w:tr w14:paraId="0C1EF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D9DE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ford University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0616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2D23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B88D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0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04D0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A3BA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0A6BA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 w14:paraId="67B83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5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8FDB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Rochester</w:t>
            </w:r>
          </w:p>
        </w:tc>
        <w:tc>
          <w:tcPr>
            <w:tcW w:w="133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92C1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83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8D34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</w:t>
            </w:r>
          </w:p>
        </w:tc>
        <w:tc>
          <w:tcPr>
            <w:tcW w:w="78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FC89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20</w:t>
            </w:r>
          </w:p>
        </w:tc>
        <w:tc>
          <w:tcPr>
            <w:tcW w:w="1409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6C51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16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A9A5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117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77824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</w:tr>
    </w:tbl>
    <w:p w14:paraId="2EF0F810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vertAlign w:val="superscript"/>
          <w:lang w:eastAsia="zh-CN"/>
        </w:rPr>
        <w:t>a</w:t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>PPC: per-paper citations.</w:t>
      </w:r>
    </w:p>
    <w:p w14:paraId="2B00E424"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 xml:space="preserve">Table S3. </w:t>
      </w:r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  <w:t>The Top 10 Countries with The Highest Publication Output</w:t>
      </w:r>
    </w:p>
    <w:tbl>
      <w:tblPr>
        <w:tblStyle w:val="2"/>
        <w:tblW w:w="10922" w:type="dxa"/>
        <w:tblInd w:w="-9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1080"/>
        <w:gridCol w:w="1150"/>
        <w:gridCol w:w="1080"/>
        <w:gridCol w:w="2124"/>
        <w:gridCol w:w="2578"/>
      </w:tblGrid>
      <w:tr w14:paraId="5E2D0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E54C5E" w:themeColor="accent6" w:sz="6" w:space="0"/>
              <w:left w:val="single" w:color="E54C5E" w:themeColor="accent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32164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1080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10830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Output</w:t>
            </w:r>
          </w:p>
        </w:tc>
        <w:tc>
          <w:tcPr>
            <w:tcW w:w="1150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66335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itations</w:t>
            </w:r>
          </w:p>
        </w:tc>
        <w:tc>
          <w:tcPr>
            <w:tcW w:w="1080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1F5E2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PPC</w:t>
            </w:r>
          </w:p>
        </w:tc>
        <w:tc>
          <w:tcPr>
            <w:tcW w:w="212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4AA9F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FFFFFF"/>
                <w:sz w:val="24"/>
                <w:szCs w:val="24"/>
                <w:shd w:val="clear" w:color="auto" w:fill="auto"/>
              </w:rPr>
              <w:t xml:space="preserve">Partner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FFFFFF"/>
                <w:sz w:val="24"/>
                <w:szCs w:val="24"/>
                <w:shd w:val="clear" w:color="auto" w:fill="auto"/>
                <w:lang w:val="en-US" w:eastAsia="zh-CN"/>
              </w:rPr>
              <w:t>Country</w:t>
            </w:r>
          </w:p>
        </w:tc>
        <w:tc>
          <w:tcPr>
            <w:tcW w:w="2578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E54C5E" w:themeColor="accent6" w:sz="6" w:space="0"/>
            </w:tcBorders>
            <w:shd w:val="clear" w:color="auto" w:fill="E54C5E" w:themeFill="accent6"/>
            <w:noWrap/>
            <w:vAlign w:val="center"/>
          </w:tcPr>
          <w:p w14:paraId="6A652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FFFFFF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FFFFFF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otal link strength</w:t>
            </w:r>
          </w:p>
        </w:tc>
      </w:tr>
      <w:tr w14:paraId="1B49A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E54C5E" w:themeColor="accent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53BE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080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AA95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1150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DD34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7</w:t>
            </w:r>
          </w:p>
        </w:tc>
        <w:tc>
          <w:tcPr>
            <w:tcW w:w="1080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1BEE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93</w:t>
            </w:r>
          </w:p>
        </w:tc>
        <w:tc>
          <w:tcPr>
            <w:tcW w:w="212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6BB9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578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5567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</w:tr>
      <w:tr w14:paraId="79FF7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4426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4A1D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C8B7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7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6E17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4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3388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44F02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</w:tr>
      <w:tr w14:paraId="0FD60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B213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C603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BA6B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0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FF3C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58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EE53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7215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</w:tr>
      <w:tr w14:paraId="11DAD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F6C9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B3EB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44C5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8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AAA1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2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668E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C9FE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</w:tr>
      <w:tr w14:paraId="61850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00A0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8ED2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24DB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1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970C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5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8FDB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FFAF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</w:tr>
      <w:tr w14:paraId="20126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B8F0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9E9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18A6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4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FA1F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51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17D2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C898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 w14:paraId="07F05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DDC6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09F6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E005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4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8D96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3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A5E1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2260B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 w14:paraId="1BC99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F98B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84BB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F8A9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7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280C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20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C79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F85F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 w14:paraId="543F0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9B52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AD80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C32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8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8A79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9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DC27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4F079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 w14:paraId="009B0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3F53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9694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2F16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D4F3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8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8648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44739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 w14:paraId="78F17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0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BBDC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netherlands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9BA2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5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174E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9</w:t>
            </w:r>
          </w:p>
        </w:tc>
        <w:tc>
          <w:tcPr>
            <w:tcW w:w="1080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2999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8</w:t>
            </w:r>
          </w:p>
        </w:tc>
        <w:tc>
          <w:tcPr>
            <w:tcW w:w="212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46A92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578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72AF3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</w:tr>
    </w:tbl>
    <w:p w14:paraId="693143DA">
      <w:pP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>Table S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 xml:space="preserve">4. </w:t>
      </w:r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  <w:t>The Top 10 Funded Grant Programs</w:t>
      </w:r>
    </w:p>
    <w:tbl>
      <w:tblPr>
        <w:tblStyle w:val="2"/>
        <w:tblW w:w="9862" w:type="dxa"/>
        <w:tblInd w:w="-3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6"/>
        <w:gridCol w:w="1012"/>
        <w:gridCol w:w="2344"/>
      </w:tblGrid>
      <w:tr w14:paraId="6C304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E54C5E" w:themeColor="accent6" w:sz="6" w:space="0"/>
              <w:left w:val="single" w:color="E54C5E" w:themeColor="accent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0FFF8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Funders</w:t>
            </w:r>
          </w:p>
        </w:tc>
        <w:tc>
          <w:tcPr>
            <w:tcW w:w="1012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E54C5E" w:themeFill="accent6"/>
            <w:noWrap/>
            <w:vAlign w:val="center"/>
          </w:tcPr>
          <w:p w14:paraId="37BFE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tudies</w:t>
            </w:r>
          </w:p>
        </w:tc>
        <w:tc>
          <w:tcPr>
            <w:tcW w:w="234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E54C5E" w:themeColor="accent6" w:sz="6" w:space="0"/>
            </w:tcBorders>
            <w:shd w:val="clear" w:color="auto" w:fill="E54C5E" w:themeFill="accent6"/>
            <w:noWrap/>
            <w:vAlign w:val="center"/>
          </w:tcPr>
          <w:p w14:paraId="6DB13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</w:tr>
      <w:tr w14:paraId="4DD86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E54C5E" w:themeColor="accent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348E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al Institutes of Health</w:t>
            </w:r>
          </w:p>
        </w:tc>
        <w:tc>
          <w:tcPr>
            <w:tcW w:w="1012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4944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2344" w:type="dxa"/>
            <w:tcBorders>
              <w:top w:val="single" w:color="E54C5E" w:themeColor="accent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78DE9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</w:tr>
      <w:tr w14:paraId="32413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A6E6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Union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3F9FD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2F9BD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Union</w:t>
            </w:r>
          </w:p>
        </w:tc>
      </w:tr>
      <w:tr w14:paraId="57F57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E666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al Natural Science Foundation of China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50DF6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72928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</w:tr>
      <w:tr w14:paraId="6CB41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6AF6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hael J. Fox Foundation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3E50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842E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</w:p>
        </w:tc>
      </w:tr>
      <w:tr w14:paraId="3A016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802D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Commission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79CC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79B5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Union</w:t>
            </w:r>
          </w:p>
        </w:tc>
      </w:tr>
      <w:tr w14:paraId="09F4F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0AB7B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 Research Foundation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EEF5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3048D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</w:tr>
      <w:tr w14:paraId="19544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F175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inson's UK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04D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76BE9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</w:tr>
      <w:tr w14:paraId="0EF95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73E63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S KAKENHI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09BB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FBC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</w:tr>
      <w:tr w14:paraId="5CC55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6A6CE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Sciences and Engineering Research Council of Canada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9F6B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F4B7BE" w:themeColor="accent6" w:themeTint="6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6C826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</w:tr>
      <w:tr w14:paraId="1B03A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6" w:type="dxa"/>
            <w:tcBorders>
              <w:top w:val="single" w:color="F4B7BE" w:themeColor="accent6" w:themeTint="66" w:sz="6" w:space="0"/>
              <w:left w:val="single" w:color="E54C5E" w:themeColor="accent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2BFEC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ian Ministry of Health</w:t>
            </w:r>
          </w:p>
        </w:tc>
        <w:tc>
          <w:tcPr>
            <w:tcW w:w="1012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F4B7BE" w:themeColor="accent6" w:themeTint="66" w:sz="6" w:space="0"/>
            </w:tcBorders>
            <w:shd w:val="clear" w:color="auto" w:fill="FFFFFF"/>
            <w:noWrap/>
            <w:vAlign w:val="center"/>
          </w:tcPr>
          <w:p w14:paraId="1F60A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344" w:type="dxa"/>
            <w:tcBorders>
              <w:top w:val="single" w:color="F4B7BE" w:themeColor="accent6" w:themeTint="66" w:sz="6" w:space="0"/>
              <w:left w:val="single" w:color="F4B7BE" w:themeColor="accent6" w:themeTint="66" w:sz="6" w:space="0"/>
              <w:bottom w:val="single" w:color="E54C5E" w:themeColor="accent6" w:sz="6" w:space="0"/>
              <w:right w:val="single" w:color="E54C5E" w:themeColor="accent6" w:sz="6" w:space="0"/>
            </w:tcBorders>
            <w:shd w:val="clear" w:color="auto" w:fill="FFFFFF"/>
            <w:noWrap/>
            <w:vAlign w:val="center"/>
          </w:tcPr>
          <w:p w14:paraId="13CA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</w:tr>
    </w:tbl>
    <w:p w14:paraId="2D36C615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</w:p>
    <w:p w14:paraId="50460216">
      <w:pP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2E4712"/>
    <w:rsid w:val="0F3102E8"/>
    <w:rsid w:val="1A142EC0"/>
    <w:rsid w:val="1A370FA1"/>
    <w:rsid w:val="202E4712"/>
    <w:rsid w:val="28126EC6"/>
    <w:rsid w:val="3D5243D7"/>
    <w:rsid w:val="45762DC4"/>
    <w:rsid w:val="460E32D0"/>
    <w:rsid w:val="58A279CC"/>
    <w:rsid w:val="63F9328F"/>
    <w:rsid w:val="6BD04A85"/>
    <w:rsid w:val="7340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92</Words>
  <Characters>3012</Characters>
  <Lines>0</Lines>
  <Paragraphs>0</Paragraphs>
  <TotalTime>2</TotalTime>
  <ScaleCrop>false</ScaleCrop>
  <LinksUpToDate>false</LinksUpToDate>
  <CharactersWithSpaces>324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4:19:00Z</dcterms:created>
  <dc:creator>Leslie</dc:creator>
  <cp:lastModifiedBy>Leslie</cp:lastModifiedBy>
  <dcterms:modified xsi:type="dcterms:W3CDTF">2025-05-10T02:5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A8CC98742734A4E998504DD29C72E85_11</vt:lpwstr>
  </property>
  <property fmtid="{D5CDD505-2E9C-101B-9397-08002B2CF9AE}" pid="4" name="KSOTemplateDocerSaveRecord">
    <vt:lpwstr>eyJoZGlkIjoiODkyNTA3ZGViYjViYzRmZDQ1MzgyZWYwMWFiMzkwY2IiLCJ1c2VySWQiOiI3MzY3Njc3NDUifQ==</vt:lpwstr>
  </property>
</Properties>
</file>